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10098C" w14:textId="46BB4CC7" w:rsidR="74A9810B" w:rsidRDefault="1BA2D029" w:rsidP="74A9810B">
      <w:pPr>
        <w:keepNext/>
        <w:rPr>
          <w:rFonts w:ascii="Times New Roman" w:eastAsia="Times New Roman" w:hAnsi="Times New Roman" w:cs="Times New Roman"/>
          <w:noProof/>
          <w:sz w:val="24"/>
          <w:szCs w:val="24"/>
        </w:rPr>
      </w:pPr>
      <w:r w:rsidRPr="1BA2D029">
        <w:rPr>
          <w:rFonts w:ascii="Times New Roman" w:hAnsi="Times New Roman" w:cs="Times New Roman"/>
          <w:b/>
          <w:bCs/>
          <w:color w:val="000000" w:themeColor="text1"/>
          <w:sz w:val="24"/>
          <w:szCs w:val="24"/>
        </w:rPr>
        <w:t xml:space="preserve">Supplementary Table </w:t>
      </w:r>
      <w:r w:rsidR="74A9810B" w:rsidRPr="1BA2D029">
        <w:rPr>
          <w:rFonts w:ascii="Times New Roman" w:hAnsi="Times New Roman" w:cs="Times New Roman"/>
          <w:b/>
          <w:bCs/>
          <w:color w:val="000000" w:themeColor="text1"/>
          <w:sz w:val="24"/>
          <w:szCs w:val="24"/>
        </w:rPr>
        <w:fldChar w:fldCharType="begin"/>
      </w:r>
      <w:r w:rsidR="74A9810B" w:rsidRPr="1BA2D029">
        <w:rPr>
          <w:rFonts w:ascii="Times New Roman" w:hAnsi="Times New Roman" w:cs="Times New Roman"/>
          <w:b/>
          <w:bCs/>
          <w:color w:val="000000" w:themeColor="text1"/>
          <w:sz w:val="24"/>
          <w:szCs w:val="24"/>
        </w:rPr>
        <w:instrText xml:space="preserve"> SEQ Table \* ARABIC </w:instrText>
      </w:r>
      <w:r w:rsidR="74A9810B" w:rsidRPr="1BA2D029">
        <w:rPr>
          <w:rFonts w:ascii="Times New Roman" w:hAnsi="Times New Roman" w:cs="Times New Roman"/>
          <w:b/>
          <w:bCs/>
          <w:color w:val="000000" w:themeColor="text1"/>
          <w:sz w:val="24"/>
          <w:szCs w:val="24"/>
        </w:rPr>
        <w:fldChar w:fldCharType="separate"/>
      </w:r>
      <w:r w:rsidRPr="1BA2D029">
        <w:rPr>
          <w:rFonts w:ascii="Times New Roman" w:hAnsi="Times New Roman" w:cs="Times New Roman"/>
          <w:b/>
          <w:bCs/>
          <w:noProof/>
          <w:color w:val="000000" w:themeColor="text1"/>
          <w:sz w:val="24"/>
          <w:szCs w:val="24"/>
        </w:rPr>
        <w:t>1</w:t>
      </w:r>
      <w:r w:rsidR="74A9810B" w:rsidRPr="1BA2D029">
        <w:rPr>
          <w:rFonts w:ascii="Times New Roman" w:hAnsi="Times New Roman" w:cs="Times New Roman"/>
          <w:b/>
          <w:bCs/>
          <w:color w:val="000000" w:themeColor="text1"/>
          <w:sz w:val="24"/>
          <w:szCs w:val="24"/>
        </w:rPr>
        <w:fldChar w:fldCharType="end"/>
      </w:r>
      <w:r w:rsidRPr="1BA2D029">
        <w:rPr>
          <w:rFonts w:ascii="Times New Roman" w:hAnsi="Times New Roman" w:cs="Times New Roman"/>
          <w:b/>
          <w:bCs/>
          <w:noProof/>
          <w:color w:val="000000" w:themeColor="text1"/>
          <w:sz w:val="24"/>
          <w:szCs w:val="24"/>
        </w:rPr>
        <w:t xml:space="preserve">. </w:t>
      </w:r>
      <w:r w:rsidRPr="1BA2D029">
        <w:rPr>
          <w:rFonts w:ascii="Times New Roman" w:eastAsia="Times New Roman" w:hAnsi="Times New Roman" w:cs="Times New Roman"/>
          <w:b/>
          <w:bCs/>
          <w:noProof/>
          <w:sz w:val="24"/>
          <w:szCs w:val="24"/>
        </w:rPr>
        <w:t>Literature Review String Search Based on Database</w:t>
      </w:r>
    </w:p>
    <w:tbl>
      <w:tblPr>
        <w:tblStyle w:val="TableGrid"/>
        <w:tblW w:w="0" w:type="auto"/>
        <w:tblLayout w:type="fixed"/>
        <w:tblLook w:val="04A0" w:firstRow="1" w:lastRow="0" w:firstColumn="1" w:lastColumn="0" w:noHBand="0" w:noVBand="1"/>
      </w:tblPr>
      <w:tblGrid>
        <w:gridCol w:w="4808"/>
        <w:gridCol w:w="4808"/>
      </w:tblGrid>
      <w:tr w:rsidR="74A9810B" w14:paraId="6991EF95" w14:textId="77777777" w:rsidTr="74A9810B">
        <w:trPr>
          <w:trHeight w:val="300"/>
        </w:trPr>
        <w:tc>
          <w:tcPr>
            <w:tcW w:w="4808" w:type="dxa"/>
            <w:tcBorders>
              <w:top w:val="single" w:sz="8" w:space="0" w:color="auto"/>
              <w:left w:val="single" w:sz="8" w:space="0" w:color="auto"/>
              <w:bottom w:val="single" w:sz="8" w:space="0" w:color="auto"/>
              <w:right w:val="single" w:sz="8" w:space="0" w:color="auto"/>
            </w:tcBorders>
            <w:tcMar>
              <w:left w:w="108" w:type="dxa"/>
              <w:right w:w="108" w:type="dxa"/>
            </w:tcMar>
          </w:tcPr>
          <w:p w14:paraId="41E54C77" w14:textId="72224C5C" w:rsidR="74A9810B" w:rsidRDefault="74A9810B" w:rsidP="74A9810B">
            <w:pPr>
              <w:tabs>
                <w:tab w:val="left" w:pos="1480"/>
              </w:tabs>
              <w:jc w:val="center"/>
            </w:pPr>
            <w:r w:rsidRPr="74A9810B">
              <w:rPr>
                <w:rFonts w:ascii="Times New Roman" w:eastAsia="Times New Roman" w:hAnsi="Times New Roman" w:cs="Times New Roman"/>
                <w:b/>
                <w:bCs/>
                <w:sz w:val="24"/>
                <w:szCs w:val="24"/>
              </w:rPr>
              <w:t>Database</w:t>
            </w:r>
          </w:p>
        </w:tc>
        <w:tc>
          <w:tcPr>
            <w:tcW w:w="4808" w:type="dxa"/>
            <w:tcBorders>
              <w:top w:val="single" w:sz="8" w:space="0" w:color="auto"/>
              <w:left w:val="single" w:sz="8" w:space="0" w:color="auto"/>
              <w:bottom w:val="single" w:sz="8" w:space="0" w:color="auto"/>
              <w:right w:val="single" w:sz="8" w:space="0" w:color="auto"/>
            </w:tcBorders>
            <w:tcMar>
              <w:left w:w="108" w:type="dxa"/>
              <w:right w:w="108" w:type="dxa"/>
            </w:tcMar>
          </w:tcPr>
          <w:p w14:paraId="695631CF" w14:textId="0C3AAFFD" w:rsidR="74A9810B" w:rsidRDefault="74A9810B" w:rsidP="74A9810B">
            <w:pPr>
              <w:tabs>
                <w:tab w:val="left" w:pos="1480"/>
              </w:tabs>
              <w:jc w:val="center"/>
            </w:pPr>
            <w:r w:rsidRPr="74A9810B">
              <w:rPr>
                <w:rFonts w:ascii="Times New Roman" w:eastAsia="Times New Roman" w:hAnsi="Times New Roman" w:cs="Times New Roman"/>
                <w:b/>
                <w:bCs/>
                <w:sz w:val="24"/>
                <w:szCs w:val="24"/>
              </w:rPr>
              <w:t>String Search</w:t>
            </w:r>
          </w:p>
        </w:tc>
      </w:tr>
      <w:tr w:rsidR="74A9810B" w14:paraId="1AE8D46A" w14:textId="77777777" w:rsidTr="74A9810B">
        <w:trPr>
          <w:trHeight w:val="300"/>
        </w:trPr>
        <w:tc>
          <w:tcPr>
            <w:tcW w:w="4808" w:type="dxa"/>
            <w:tcBorders>
              <w:top w:val="single" w:sz="8" w:space="0" w:color="auto"/>
              <w:left w:val="single" w:sz="8" w:space="0" w:color="auto"/>
              <w:bottom w:val="single" w:sz="8" w:space="0" w:color="auto"/>
              <w:right w:val="single" w:sz="8" w:space="0" w:color="auto"/>
            </w:tcBorders>
            <w:tcMar>
              <w:left w:w="108" w:type="dxa"/>
              <w:right w:w="108" w:type="dxa"/>
            </w:tcMar>
          </w:tcPr>
          <w:p w14:paraId="20A81037" w14:textId="0DE1D98D" w:rsidR="74A9810B" w:rsidRDefault="74A9810B" w:rsidP="74A9810B">
            <w:pPr>
              <w:tabs>
                <w:tab w:val="left" w:pos="0"/>
                <w:tab w:val="left" w:pos="0"/>
                <w:tab w:val="left" w:pos="1480"/>
              </w:tabs>
            </w:pPr>
            <w:r w:rsidRPr="74A9810B">
              <w:rPr>
                <w:rFonts w:ascii="Times New Roman" w:eastAsia="Times New Roman" w:hAnsi="Times New Roman" w:cs="Times New Roman"/>
                <w:sz w:val="24"/>
                <w:szCs w:val="24"/>
              </w:rPr>
              <w:t>PubMed</w:t>
            </w:r>
          </w:p>
        </w:tc>
        <w:tc>
          <w:tcPr>
            <w:tcW w:w="4808" w:type="dxa"/>
            <w:tcBorders>
              <w:top w:val="single" w:sz="8" w:space="0" w:color="auto"/>
              <w:left w:val="single" w:sz="8" w:space="0" w:color="auto"/>
              <w:bottom w:val="single" w:sz="8" w:space="0" w:color="auto"/>
              <w:right w:val="single" w:sz="8" w:space="0" w:color="auto"/>
            </w:tcBorders>
            <w:tcMar>
              <w:left w:w="108" w:type="dxa"/>
              <w:right w:w="108" w:type="dxa"/>
            </w:tcMar>
          </w:tcPr>
          <w:p w14:paraId="55745E61" w14:textId="373F18FB" w:rsidR="74A9810B" w:rsidRDefault="74A9810B" w:rsidP="74A9810B">
            <w:pPr>
              <w:jc w:val="both"/>
              <w:rPr>
                <w:rFonts w:ascii="Times New Roman" w:eastAsia="Times New Roman" w:hAnsi="Times New Roman" w:cs="Times New Roman"/>
                <w:color w:val="000000" w:themeColor="text1"/>
                <w:sz w:val="24"/>
                <w:szCs w:val="24"/>
              </w:rPr>
            </w:pPr>
            <w:r w:rsidRPr="74A9810B">
              <w:rPr>
                <w:rFonts w:ascii="Times New Roman" w:eastAsia="Times New Roman" w:hAnsi="Times New Roman" w:cs="Times New Roman"/>
                <w:color w:val="000000" w:themeColor="text1"/>
                <w:sz w:val="24"/>
                <w:szCs w:val="24"/>
              </w:rPr>
              <w:t>(("capacity building" OR "capacity strengthening" OR "training") AND ("global health" OR "health data" OR "health data science" OR "health data research" OR "digital health" OR "healthcare" OR "disease surveillance" OR "data management" OR "genomics" OR "bioinformatics" OR "infectious disease" OR "non-communicable disease" OR "nutrition" OR "maternal health" OR "childhood health" OR "health systems") AND ("initiatives" OR "consortium" OR "network" OR "data science hub") AND ("LMICs" OR "low and middle income countries" OR "Africa" OR "Latin America and the Caribbean" OR "LAC" OR "South-East Asia" OR "South Asia" OR "low-resource settings")) AND ("2019/01/01"[Date - Publication] : "2024/01/1"[Date - Publication]).</w:t>
            </w:r>
          </w:p>
          <w:p w14:paraId="699BB629" w14:textId="08F467C5" w:rsidR="74A9810B" w:rsidRDefault="74A9810B" w:rsidP="74A9810B">
            <w:pPr>
              <w:tabs>
                <w:tab w:val="left" w:pos="0"/>
                <w:tab w:val="left" w:pos="0"/>
                <w:tab w:val="left" w:pos="1480"/>
              </w:tabs>
            </w:pPr>
            <w:r w:rsidRPr="74A9810B">
              <w:rPr>
                <w:rFonts w:ascii="Times New Roman" w:eastAsia="Times New Roman" w:hAnsi="Times New Roman" w:cs="Times New Roman"/>
                <w:sz w:val="24"/>
                <w:szCs w:val="24"/>
              </w:rPr>
              <w:t xml:space="preserve"> </w:t>
            </w:r>
          </w:p>
        </w:tc>
      </w:tr>
      <w:tr w:rsidR="74A9810B" w14:paraId="7E75481A" w14:textId="77777777" w:rsidTr="74A9810B">
        <w:trPr>
          <w:trHeight w:val="300"/>
        </w:trPr>
        <w:tc>
          <w:tcPr>
            <w:tcW w:w="4808" w:type="dxa"/>
            <w:tcBorders>
              <w:top w:val="single" w:sz="8" w:space="0" w:color="auto"/>
              <w:left w:val="single" w:sz="8" w:space="0" w:color="auto"/>
              <w:bottom w:val="single" w:sz="8" w:space="0" w:color="auto"/>
              <w:right w:val="single" w:sz="8" w:space="0" w:color="auto"/>
            </w:tcBorders>
            <w:tcMar>
              <w:left w:w="108" w:type="dxa"/>
              <w:right w:w="108" w:type="dxa"/>
            </w:tcMar>
          </w:tcPr>
          <w:p w14:paraId="12A727DE" w14:textId="43E13116" w:rsidR="74A9810B" w:rsidRDefault="74A9810B" w:rsidP="74A9810B">
            <w:pPr>
              <w:tabs>
                <w:tab w:val="left" w:pos="0"/>
                <w:tab w:val="left" w:pos="0"/>
                <w:tab w:val="left" w:pos="1480"/>
              </w:tabs>
            </w:pPr>
            <w:r w:rsidRPr="74A9810B">
              <w:rPr>
                <w:rFonts w:ascii="Times New Roman" w:eastAsia="Times New Roman" w:hAnsi="Times New Roman" w:cs="Times New Roman"/>
                <w:sz w:val="24"/>
                <w:szCs w:val="24"/>
              </w:rPr>
              <w:t>Scopus</w:t>
            </w:r>
          </w:p>
        </w:tc>
        <w:tc>
          <w:tcPr>
            <w:tcW w:w="4808" w:type="dxa"/>
            <w:tcBorders>
              <w:top w:val="single" w:sz="8" w:space="0" w:color="auto"/>
              <w:left w:val="single" w:sz="8" w:space="0" w:color="auto"/>
              <w:bottom w:val="single" w:sz="8" w:space="0" w:color="auto"/>
              <w:right w:val="single" w:sz="8" w:space="0" w:color="auto"/>
            </w:tcBorders>
            <w:tcMar>
              <w:left w:w="108" w:type="dxa"/>
              <w:right w:w="108" w:type="dxa"/>
            </w:tcMar>
          </w:tcPr>
          <w:p w14:paraId="3F3321BB" w14:textId="276E1CC7" w:rsidR="74A9810B" w:rsidRDefault="74A9810B" w:rsidP="74A9810B">
            <w:pPr>
              <w:ind w:left="58"/>
              <w:jc w:val="both"/>
              <w:rPr>
                <w:rFonts w:ascii="Times New Roman" w:eastAsia="Times New Roman" w:hAnsi="Times New Roman" w:cs="Times New Roman"/>
                <w:color w:val="000000" w:themeColor="text1"/>
                <w:sz w:val="24"/>
                <w:szCs w:val="24"/>
              </w:rPr>
            </w:pPr>
            <w:r w:rsidRPr="74A9810B">
              <w:rPr>
                <w:rFonts w:ascii="Times New Roman" w:eastAsia="Times New Roman" w:hAnsi="Times New Roman" w:cs="Times New Roman"/>
                <w:color w:val="000000" w:themeColor="text1"/>
                <w:sz w:val="24"/>
                <w:szCs w:val="24"/>
              </w:rPr>
              <w:t xml:space="preserve">(TITLE-ABS-KEY("capacity building" OR "capacity strengthening" OR "training") AND TITLE-ABS-KEY("global health" OR "health data" OR "health data science" OR "health data research" OR "digital health" OR "healthcare" OR "disease surveillance" OR "data management" OR "genomics" OR "bioinformatics" OR "infectious disease" OR "non-communicable disease" OR "nutrition" OR "maternal health" OR "childhood health" </w:t>
            </w:r>
            <w:r w:rsidRPr="74A9810B">
              <w:rPr>
                <w:rFonts w:ascii="Times New Roman" w:eastAsia="Times New Roman" w:hAnsi="Times New Roman" w:cs="Times New Roman"/>
                <w:color w:val="000000" w:themeColor="text1"/>
                <w:sz w:val="24"/>
                <w:szCs w:val="24"/>
              </w:rPr>
              <w:lastRenderedPageBreak/>
              <w:t>OR "health systems") AND TITLE-ABS-KEY("initiatives" OR "consortium" OR "network" OR "data science hub") AND TITLE-ABS-KEY("LMICs" OR "low and middle income countries" OR "Africa" OR "Latin America and the Caribbean" OR "LAC" OR "South-East Asia" OR "South Asia" OR "low-resource settings")) AND PUBYEAR &gt; 2019 AND PUBYEAR &lt; 2023</w:t>
            </w:r>
          </w:p>
          <w:p w14:paraId="62E23C9D" w14:textId="1F9AFFD7" w:rsidR="74A9810B" w:rsidRDefault="74A9810B" w:rsidP="74A9810B">
            <w:pPr>
              <w:tabs>
                <w:tab w:val="left" w:pos="0"/>
                <w:tab w:val="left" w:pos="0"/>
                <w:tab w:val="left" w:pos="1480"/>
              </w:tabs>
              <w:rPr>
                <w:rFonts w:ascii="Times New Roman" w:eastAsia="Times New Roman" w:hAnsi="Times New Roman" w:cs="Times New Roman"/>
                <w:color w:val="000000" w:themeColor="text1"/>
                <w:sz w:val="24"/>
                <w:szCs w:val="24"/>
              </w:rPr>
            </w:pPr>
          </w:p>
        </w:tc>
      </w:tr>
    </w:tbl>
    <w:p w14:paraId="77256CE9" w14:textId="31D7CDEE" w:rsidR="74A9810B" w:rsidRDefault="74A9810B" w:rsidP="74A9810B">
      <w:pPr>
        <w:pStyle w:val="Caption"/>
        <w:keepNext/>
      </w:pPr>
    </w:p>
    <w:p w14:paraId="45B13F1F" w14:textId="0DE120B9" w:rsidR="74A9810B" w:rsidRDefault="74A9810B" w:rsidP="74A9810B">
      <w:pPr>
        <w:keepNext/>
      </w:pPr>
    </w:p>
    <w:p w14:paraId="63F97E06" w14:textId="7CD5BACE" w:rsidR="74A9810B" w:rsidRDefault="74A9810B" w:rsidP="74A9810B">
      <w:pPr>
        <w:keepNext/>
      </w:pPr>
    </w:p>
    <w:p w14:paraId="2C213B45" w14:textId="66F89D95" w:rsidR="74A9810B" w:rsidRDefault="74A9810B" w:rsidP="74A9810B">
      <w:pPr>
        <w:keepNext/>
      </w:pPr>
    </w:p>
    <w:p w14:paraId="03D86349" w14:textId="75E41A9E" w:rsidR="74A9810B" w:rsidRDefault="74A9810B" w:rsidP="74A9810B">
      <w:pPr>
        <w:keepNext/>
      </w:pPr>
    </w:p>
    <w:p w14:paraId="3799401F" w14:textId="258D1ADC" w:rsidR="6EC4AE67" w:rsidRDefault="6EC4AE67" w:rsidP="6EC4AE67">
      <w:pPr>
        <w:pStyle w:val="Caption"/>
        <w:keepNext/>
        <w:rPr>
          <w:rFonts w:ascii="Times New Roman" w:hAnsi="Times New Roman" w:cs="Times New Roman"/>
          <w:b/>
          <w:bCs/>
          <w:i w:val="0"/>
          <w:iCs w:val="0"/>
          <w:color w:val="000000" w:themeColor="text1"/>
          <w:sz w:val="24"/>
          <w:szCs w:val="24"/>
        </w:rPr>
      </w:pPr>
    </w:p>
    <w:sectPr w:rsidR="6EC4AE67" w:rsidSect="00417A5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3D6"/>
    <w:rsid w:val="00003AEF"/>
    <w:rsid w:val="00005854"/>
    <w:rsid w:val="00012995"/>
    <w:rsid w:val="000241FF"/>
    <w:rsid w:val="00037846"/>
    <w:rsid w:val="00042FEC"/>
    <w:rsid w:val="00045AFE"/>
    <w:rsid w:val="00064D16"/>
    <w:rsid w:val="0009082E"/>
    <w:rsid w:val="000A2F66"/>
    <w:rsid w:val="000C4731"/>
    <w:rsid w:val="000E5D55"/>
    <w:rsid w:val="00116227"/>
    <w:rsid w:val="00134491"/>
    <w:rsid w:val="00137063"/>
    <w:rsid w:val="00143DDA"/>
    <w:rsid w:val="00170FDD"/>
    <w:rsid w:val="001858B5"/>
    <w:rsid w:val="00186DD3"/>
    <w:rsid w:val="00190C96"/>
    <w:rsid w:val="001B55DB"/>
    <w:rsid w:val="001D4AD5"/>
    <w:rsid w:val="00212A15"/>
    <w:rsid w:val="002221F2"/>
    <w:rsid w:val="00233602"/>
    <w:rsid w:val="00233C40"/>
    <w:rsid w:val="002600E2"/>
    <w:rsid w:val="00262BFE"/>
    <w:rsid w:val="002640E2"/>
    <w:rsid w:val="00267F8D"/>
    <w:rsid w:val="002A0DE8"/>
    <w:rsid w:val="002B64AE"/>
    <w:rsid w:val="002E3086"/>
    <w:rsid w:val="002E3BED"/>
    <w:rsid w:val="002E565A"/>
    <w:rsid w:val="002F5374"/>
    <w:rsid w:val="0031764B"/>
    <w:rsid w:val="0032029C"/>
    <w:rsid w:val="003229EF"/>
    <w:rsid w:val="00325BBD"/>
    <w:rsid w:val="00326750"/>
    <w:rsid w:val="00332663"/>
    <w:rsid w:val="00351DA3"/>
    <w:rsid w:val="003533A9"/>
    <w:rsid w:val="00362C5F"/>
    <w:rsid w:val="00366013"/>
    <w:rsid w:val="003769B8"/>
    <w:rsid w:val="00397531"/>
    <w:rsid w:val="003A088E"/>
    <w:rsid w:val="003D0379"/>
    <w:rsid w:val="003F5CA9"/>
    <w:rsid w:val="00417A56"/>
    <w:rsid w:val="00424582"/>
    <w:rsid w:val="00424E1E"/>
    <w:rsid w:val="00454BCB"/>
    <w:rsid w:val="00457EE5"/>
    <w:rsid w:val="00476D19"/>
    <w:rsid w:val="004B2285"/>
    <w:rsid w:val="004B4930"/>
    <w:rsid w:val="004E429E"/>
    <w:rsid w:val="005045F9"/>
    <w:rsid w:val="005047EF"/>
    <w:rsid w:val="005108D9"/>
    <w:rsid w:val="005374B6"/>
    <w:rsid w:val="0054307F"/>
    <w:rsid w:val="005534C3"/>
    <w:rsid w:val="00557DF0"/>
    <w:rsid w:val="00571160"/>
    <w:rsid w:val="00584511"/>
    <w:rsid w:val="005D57B0"/>
    <w:rsid w:val="005F05CD"/>
    <w:rsid w:val="006245B8"/>
    <w:rsid w:val="00627C40"/>
    <w:rsid w:val="00645DC7"/>
    <w:rsid w:val="0068196E"/>
    <w:rsid w:val="00687DCA"/>
    <w:rsid w:val="0069221E"/>
    <w:rsid w:val="00694AD0"/>
    <w:rsid w:val="006A63C6"/>
    <w:rsid w:val="006D4FE5"/>
    <w:rsid w:val="006E460F"/>
    <w:rsid w:val="006F7F17"/>
    <w:rsid w:val="00704B0B"/>
    <w:rsid w:val="00713F55"/>
    <w:rsid w:val="00717B50"/>
    <w:rsid w:val="007354FB"/>
    <w:rsid w:val="00736A83"/>
    <w:rsid w:val="00771974"/>
    <w:rsid w:val="00783E3A"/>
    <w:rsid w:val="00784348"/>
    <w:rsid w:val="00796978"/>
    <w:rsid w:val="007A48B0"/>
    <w:rsid w:val="007B5F6D"/>
    <w:rsid w:val="007C0FA0"/>
    <w:rsid w:val="007C2A1C"/>
    <w:rsid w:val="007D2EEE"/>
    <w:rsid w:val="007E7865"/>
    <w:rsid w:val="007F5371"/>
    <w:rsid w:val="008029E1"/>
    <w:rsid w:val="0080581F"/>
    <w:rsid w:val="00843E1C"/>
    <w:rsid w:val="00844FCE"/>
    <w:rsid w:val="008565BE"/>
    <w:rsid w:val="008652FB"/>
    <w:rsid w:val="00884E40"/>
    <w:rsid w:val="008D006D"/>
    <w:rsid w:val="008D28C6"/>
    <w:rsid w:val="008D4814"/>
    <w:rsid w:val="008D5901"/>
    <w:rsid w:val="008D7FE3"/>
    <w:rsid w:val="008F1610"/>
    <w:rsid w:val="009034F9"/>
    <w:rsid w:val="00904E63"/>
    <w:rsid w:val="009106FF"/>
    <w:rsid w:val="00920A29"/>
    <w:rsid w:val="00957C91"/>
    <w:rsid w:val="00983BF7"/>
    <w:rsid w:val="00990CA4"/>
    <w:rsid w:val="0099367C"/>
    <w:rsid w:val="00996018"/>
    <w:rsid w:val="009B1028"/>
    <w:rsid w:val="009D5F62"/>
    <w:rsid w:val="009D64B7"/>
    <w:rsid w:val="009D7E79"/>
    <w:rsid w:val="009E493D"/>
    <w:rsid w:val="009F6CD9"/>
    <w:rsid w:val="00A148D4"/>
    <w:rsid w:val="00A2256B"/>
    <w:rsid w:val="00A3079F"/>
    <w:rsid w:val="00A31B32"/>
    <w:rsid w:val="00A41A3B"/>
    <w:rsid w:val="00A53069"/>
    <w:rsid w:val="00A571D8"/>
    <w:rsid w:val="00A57595"/>
    <w:rsid w:val="00A62C88"/>
    <w:rsid w:val="00A90219"/>
    <w:rsid w:val="00A94CE2"/>
    <w:rsid w:val="00AA0026"/>
    <w:rsid w:val="00AB2050"/>
    <w:rsid w:val="00AB6A6D"/>
    <w:rsid w:val="00AC0386"/>
    <w:rsid w:val="00AC5F89"/>
    <w:rsid w:val="00AD057A"/>
    <w:rsid w:val="00B14D76"/>
    <w:rsid w:val="00B179B9"/>
    <w:rsid w:val="00B35934"/>
    <w:rsid w:val="00B409B5"/>
    <w:rsid w:val="00B4675E"/>
    <w:rsid w:val="00B6496F"/>
    <w:rsid w:val="00B91EF3"/>
    <w:rsid w:val="00B9335C"/>
    <w:rsid w:val="00B96620"/>
    <w:rsid w:val="00BB0F82"/>
    <w:rsid w:val="00BC74F4"/>
    <w:rsid w:val="00BD434D"/>
    <w:rsid w:val="00BF2F32"/>
    <w:rsid w:val="00C30EB9"/>
    <w:rsid w:val="00C42185"/>
    <w:rsid w:val="00C50282"/>
    <w:rsid w:val="00C62FA9"/>
    <w:rsid w:val="00C74ED2"/>
    <w:rsid w:val="00C838CE"/>
    <w:rsid w:val="00C9405F"/>
    <w:rsid w:val="00CA2FEF"/>
    <w:rsid w:val="00CC5962"/>
    <w:rsid w:val="00CE2E83"/>
    <w:rsid w:val="00CE3CDC"/>
    <w:rsid w:val="00D04BC3"/>
    <w:rsid w:val="00D1391A"/>
    <w:rsid w:val="00D25D2A"/>
    <w:rsid w:val="00D26A22"/>
    <w:rsid w:val="00D336F9"/>
    <w:rsid w:val="00D3544A"/>
    <w:rsid w:val="00D406D8"/>
    <w:rsid w:val="00D54FF2"/>
    <w:rsid w:val="00D7481D"/>
    <w:rsid w:val="00DB17E9"/>
    <w:rsid w:val="00DB4258"/>
    <w:rsid w:val="00DB7CC8"/>
    <w:rsid w:val="00E00F1B"/>
    <w:rsid w:val="00E22D72"/>
    <w:rsid w:val="00E271A2"/>
    <w:rsid w:val="00E33F46"/>
    <w:rsid w:val="00E349AE"/>
    <w:rsid w:val="00E45018"/>
    <w:rsid w:val="00E76DD7"/>
    <w:rsid w:val="00E862D7"/>
    <w:rsid w:val="00E87F1E"/>
    <w:rsid w:val="00E91432"/>
    <w:rsid w:val="00E9677F"/>
    <w:rsid w:val="00EC4C0A"/>
    <w:rsid w:val="00ED452E"/>
    <w:rsid w:val="00EE1A18"/>
    <w:rsid w:val="00EE4D73"/>
    <w:rsid w:val="00EF6580"/>
    <w:rsid w:val="00F01254"/>
    <w:rsid w:val="00F60ACD"/>
    <w:rsid w:val="00F618B4"/>
    <w:rsid w:val="00F624EA"/>
    <w:rsid w:val="00F64890"/>
    <w:rsid w:val="00F9186E"/>
    <w:rsid w:val="00F91D33"/>
    <w:rsid w:val="00F953D6"/>
    <w:rsid w:val="00FA35FA"/>
    <w:rsid w:val="00FA45EE"/>
    <w:rsid w:val="00FB3741"/>
    <w:rsid w:val="1651278B"/>
    <w:rsid w:val="1BA2D029"/>
    <w:rsid w:val="3A0FE2F2"/>
    <w:rsid w:val="6EC4AE67"/>
    <w:rsid w:val="70B569B7"/>
    <w:rsid w:val="74A981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87BF2"/>
  <w15:chartTrackingRefBased/>
  <w15:docId w15:val="{4EE97C57-C4FD-4D75-A4CF-F5234FB46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8D4814"/>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53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33602"/>
    <w:pPr>
      <w:ind w:left="720"/>
      <w:contextualSpacing/>
    </w:pPr>
    <w:rPr>
      <w:kern w:val="0"/>
      <w14:ligatures w14:val="none"/>
    </w:rPr>
  </w:style>
  <w:style w:type="character" w:styleId="Hyperlink">
    <w:name w:val="Hyperlink"/>
    <w:basedOn w:val="DefaultParagraphFont"/>
    <w:uiPriority w:val="99"/>
    <w:unhideWhenUsed/>
    <w:rsid w:val="00E22D72"/>
    <w:rPr>
      <w:color w:val="0000FF"/>
      <w:u w:val="single"/>
    </w:rPr>
  </w:style>
  <w:style w:type="character" w:styleId="CommentReference">
    <w:name w:val="annotation reference"/>
    <w:basedOn w:val="DefaultParagraphFont"/>
    <w:uiPriority w:val="99"/>
    <w:semiHidden/>
    <w:unhideWhenUsed/>
    <w:rsid w:val="00E22D72"/>
    <w:rPr>
      <w:sz w:val="16"/>
      <w:szCs w:val="16"/>
    </w:rPr>
  </w:style>
  <w:style w:type="paragraph" w:styleId="CommentText">
    <w:name w:val="annotation text"/>
    <w:basedOn w:val="Normal"/>
    <w:link w:val="CommentTextChar"/>
    <w:uiPriority w:val="99"/>
    <w:unhideWhenUsed/>
    <w:rsid w:val="00E22D72"/>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E22D72"/>
    <w:rPr>
      <w:kern w:val="0"/>
      <w:sz w:val="20"/>
      <w:szCs w:val="20"/>
      <w14:ligatures w14:val="none"/>
    </w:rPr>
  </w:style>
  <w:style w:type="character" w:customStyle="1" w:styleId="Heading2Char">
    <w:name w:val="Heading 2 Char"/>
    <w:basedOn w:val="DefaultParagraphFont"/>
    <w:link w:val="Heading2"/>
    <w:uiPriority w:val="9"/>
    <w:rsid w:val="008D4814"/>
    <w:rPr>
      <w:rFonts w:ascii="Times New Roman" w:eastAsia="Times New Roman" w:hAnsi="Times New Roman" w:cs="Times New Roman"/>
      <w:b/>
      <w:bCs/>
      <w:kern w:val="0"/>
      <w:sz w:val="36"/>
      <w:szCs w:val="36"/>
      <w:lang w:eastAsia="en-GB"/>
      <w14:ligatures w14:val="none"/>
    </w:rPr>
  </w:style>
  <w:style w:type="paragraph" w:styleId="Caption">
    <w:name w:val="caption"/>
    <w:basedOn w:val="Normal"/>
    <w:next w:val="Normal"/>
    <w:uiPriority w:val="35"/>
    <w:unhideWhenUsed/>
    <w:qFormat/>
    <w:rsid w:val="00233C4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3608979">
      <w:bodyDiv w:val="1"/>
      <w:marLeft w:val="0"/>
      <w:marRight w:val="0"/>
      <w:marTop w:val="0"/>
      <w:marBottom w:val="0"/>
      <w:divBdr>
        <w:top w:val="none" w:sz="0" w:space="0" w:color="auto"/>
        <w:left w:val="none" w:sz="0" w:space="0" w:color="auto"/>
        <w:bottom w:val="none" w:sz="0" w:space="0" w:color="auto"/>
        <w:right w:val="none" w:sz="0" w:space="0" w:color="auto"/>
      </w:divBdr>
    </w:div>
    <w:div w:id="801072042">
      <w:bodyDiv w:val="1"/>
      <w:marLeft w:val="0"/>
      <w:marRight w:val="0"/>
      <w:marTop w:val="0"/>
      <w:marBottom w:val="0"/>
      <w:divBdr>
        <w:top w:val="none" w:sz="0" w:space="0" w:color="auto"/>
        <w:left w:val="none" w:sz="0" w:space="0" w:color="auto"/>
        <w:bottom w:val="none" w:sz="0" w:space="0" w:color="auto"/>
        <w:right w:val="none" w:sz="0" w:space="0" w:color="auto"/>
      </w:divBdr>
      <w:divsChild>
        <w:div w:id="596982919">
          <w:marLeft w:val="0"/>
          <w:marRight w:val="0"/>
          <w:marTop w:val="0"/>
          <w:marBottom w:val="0"/>
          <w:divBdr>
            <w:top w:val="single" w:sz="2" w:space="0" w:color="auto"/>
            <w:left w:val="single" w:sz="2" w:space="0" w:color="auto"/>
            <w:bottom w:val="single" w:sz="6" w:space="0" w:color="auto"/>
            <w:right w:val="single" w:sz="2" w:space="0" w:color="auto"/>
          </w:divBdr>
          <w:divsChild>
            <w:div w:id="304511129">
              <w:marLeft w:val="0"/>
              <w:marRight w:val="0"/>
              <w:marTop w:val="100"/>
              <w:marBottom w:val="100"/>
              <w:divBdr>
                <w:top w:val="single" w:sz="2" w:space="0" w:color="D9D9E3"/>
                <w:left w:val="single" w:sz="2" w:space="0" w:color="D9D9E3"/>
                <w:bottom w:val="single" w:sz="2" w:space="0" w:color="D9D9E3"/>
                <w:right w:val="single" w:sz="2" w:space="0" w:color="D9D9E3"/>
              </w:divBdr>
              <w:divsChild>
                <w:div w:id="1406612607">
                  <w:marLeft w:val="0"/>
                  <w:marRight w:val="0"/>
                  <w:marTop w:val="0"/>
                  <w:marBottom w:val="0"/>
                  <w:divBdr>
                    <w:top w:val="single" w:sz="2" w:space="0" w:color="D9D9E3"/>
                    <w:left w:val="single" w:sz="2" w:space="0" w:color="D9D9E3"/>
                    <w:bottom w:val="single" w:sz="2" w:space="0" w:color="D9D9E3"/>
                    <w:right w:val="single" w:sz="2" w:space="0" w:color="D9D9E3"/>
                  </w:divBdr>
                  <w:divsChild>
                    <w:div w:id="355931109">
                      <w:marLeft w:val="0"/>
                      <w:marRight w:val="0"/>
                      <w:marTop w:val="0"/>
                      <w:marBottom w:val="0"/>
                      <w:divBdr>
                        <w:top w:val="single" w:sz="2" w:space="0" w:color="D9D9E3"/>
                        <w:left w:val="single" w:sz="2" w:space="0" w:color="D9D9E3"/>
                        <w:bottom w:val="single" w:sz="2" w:space="0" w:color="D9D9E3"/>
                        <w:right w:val="single" w:sz="2" w:space="0" w:color="D9D9E3"/>
                      </w:divBdr>
                      <w:divsChild>
                        <w:div w:id="170609072">
                          <w:marLeft w:val="0"/>
                          <w:marRight w:val="0"/>
                          <w:marTop w:val="0"/>
                          <w:marBottom w:val="0"/>
                          <w:divBdr>
                            <w:top w:val="single" w:sz="2" w:space="0" w:color="D9D9E3"/>
                            <w:left w:val="single" w:sz="2" w:space="0" w:color="D9D9E3"/>
                            <w:bottom w:val="single" w:sz="2" w:space="0" w:color="D9D9E3"/>
                            <w:right w:val="single" w:sz="2" w:space="0" w:color="D9D9E3"/>
                          </w:divBdr>
                          <w:divsChild>
                            <w:div w:id="263880036">
                              <w:marLeft w:val="0"/>
                              <w:marRight w:val="0"/>
                              <w:marTop w:val="0"/>
                              <w:marBottom w:val="0"/>
                              <w:divBdr>
                                <w:top w:val="single" w:sz="2" w:space="0" w:color="D9D9E3"/>
                                <w:left w:val="single" w:sz="2" w:space="0" w:color="D9D9E3"/>
                                <w:bottom w:val="single" w:sz="2" w:space="0" w:color="D9D9E3"/>
                                <w:right w:val="single" w:sz="2" w:space="0" w:color="D9D9E3"/>
                              </w:divBdr>
                              <w:divsChild>
                                <w:div w:id="5788748">
                                  <w:marLeft w:val="0"/>
                                  <w:marRight w:val="0"/>
                                  <w:marTop w:val="0"/>
                                  <w:marBottom w:val="0"/>
                                  <w:divBdr>
                                    <w:top w:val="single" w:sz="2" w:space="0" w:color="D9D9E3"/>
                                    <w:left w:val="single" w:sz="2" w:space="0" w:color="D9D9E3"/>
                                    <w:bottom w:val="single" w:sz="2" w:space="0" w:color="D9D9E3"/>
                                    <w:right w:val="single" w:sz="2" w:space="0" w:color="D9D9E3"/>
                                  </w:divBdr>
                                  <w:divsChild>
                                    <w:div w:id="7103512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40</Words>
  <Characters>1368</Characters>
  <Application>Microsoft Office Word</Application>
  <DocSecurity>0</DocSecurity>
  <Lines>11</Lines>
  <Paragraphs>3</Paragraphs>
  <ScaleCrop>false</ScaleCrop>
  <Company/>
  <LinksUpToDate>false</LinksUpToDate>
  <CharactersWithSpaces>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klinta Kiosia</dc:creator>
  <cp:keywords/>
  <dc:description/>
  <cp:lastModifiedBy>Agklinta Kiosia</cp:lastModifiedBy>
  <cp:revision>2</cp:revision>
  <dcterms:created xsi:type="dcterms:W3CDTF">2024-10-04T08:28:00Z</dcterms:created>
  <dcterms:modified xsi:type="dcterms:W3CDTF">2024-10-04T08:28:00Z</dcterms:modified>
</cp:coreProperties>
</file>